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17" w:type="dxa"/>
        <w:jc w:val="left"/>
        <w:tblInd w:w="-8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624"/>
        <w:gridCol w:w="1852"/>
        <w:gridCol w:w="2000"/>
        <w:gridCol w:w="864"/>
        <w:gridCol w:w="960"/>
        <w:gridCol w:w="972"/>
        <w:gridCol w:w="924"/>
        <w:gridCol w:w="792"/>
        <w:gridCol w:w="1009"/>
        <w:gridCol w:w="1800"/>
        <w:gridCol w:w="1884"/>
        <w:gridCol w:w="1627"/>
      </w:tblGrid>
      <w:tr>
        <w:trPr>
          <w:trHeight w:val="273" w:hRule="atLeast"/>
        </w:trPr>
        <w:tc>
          <w:tcPr>
            <w:tcW w:w="16317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4. Summary of the published literature on cadaveric keratoplasty for treatment of the ocular complications of Stevens Johnson syndrome and toxic epidermal necrosis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SJS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vious surgerie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mprovemen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af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aft rejec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ther complications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ubsequent surgerie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pithelialization (Days)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4</w:t>
            </w:r>
            <w:r>
              <w:rPr>
                <w:rFonts w:cs="Calibri"/>
                <w:kern w:val="0"/>
                <w:sz w:val="20"/>
                <w:vertAlign w:val="superscript"/>
              </w:rPr>
              <w:t>3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otal)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+AMT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(3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4 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(3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T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(2), KLAL+PKP+</w:t>
            </w:r>
            <w:r>
              <w:rPr>
                <w:rFonts w:eastAsia="Times New Roman" w:cs="Times New Roman"/>
                <w:sz w:val="20"/>
                <w:szCs w:val="20"/>
              </w:rPr>
              <w:t>tarso</w:t>
            </w:r>
            <w:r>
              <w:rPr>
                <w:rFonts w:cs="Times New Roman"/>
                <w:sz w:val="20"/>
                <w:szCs w:val="20"/>
              </w:rPr>
              <w:t>.(2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cterial ulcer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28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7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ZOTERO_TEMP 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NE.Ref.{0DF82C2F-3E0D-4887-A0F4-A3AC9742E143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+PKP+ECCE+IOL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K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*PKP(1), 2*PKP(2), PKP(1), ALKP(1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(7)+PKP(3)+AMT(1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7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 (10/2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 (6/25)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23 (tota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K(1), BK(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rCLAL(4), 2*PKP (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3-45)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(7);2*KLAL(1);3*KLAL(1), PKP(2),2*PKP(1),3*PKP(2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6%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otal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%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aucoma(10/39),35.9%PED, CME(1),IK(3/39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MT(9), lid surgery (10/39), filter surgery (9/39),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-allo(1); KLAL(1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+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P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(Cul-allo)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(KLAL) 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*PKP+KLAL(1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LAL(6)+PKP(2)+AMT(5) 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MMF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A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tim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/24 increased IOP, 2/24 corneal melting, 4/24IK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+15*AMT (1), AMT(2), 2*KLAL(2), 3*KLAL(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delay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months)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KP(8)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KP(5)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5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T(6), CF(7), 3*ALKP(1), 2*ALKP(1), PKP(1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KP+CF(10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F retraction(1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arso</w:t>
            </w:r>
            <w:r>
              <w:rPr>
                <w:rFonts w:cs="Times New Roman"/>
                <w:sz w:val="20"/>
                <w:szCs w:val="20"/>
              </w:rPr>
              <w:t>.(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9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juctivalization</w:t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S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</w:tr>
      <w:tr>
        <w:trPr/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LAL(2), KLAL+PKP(1), KLAL+2*PKP(1)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/4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(3/4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KP(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317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S=Steven’s Johnson Syndrome; TEN=toxic epidermal necrosis; VA=visual acuity; SI=Systemic immunosuppressor; TI=Topical immunosuppressor; KLAL=kerato-limbal allograft transplantation; AMT=amniotic membrane transplantation; PKP=penetrating keratoplasty; tarso.=</w:t>
            </w:r>
            <w:r>
              <w:rPr>
                <w:rFonts w:eastAsia="Times New Roman" w:cs="Times New Roman"/>
                <w:sz w:val="20"/>
                <w:szCs w:val="20"/>
              </w:rPr>
              <w:t>tarsorrhaphy</w:t>
            </w:r>
            <w:r>
              <w:rPr>
                <w:rFonts w:cs="Times New Roman"/>
                <w:sz w:val="20"/>
                <w:szCs w:val="20"/>
              </w:rPr>
              <w:t>; ECCE=extracapsular cataract extraction; IOL=intraocular lens; ALKP=anterior lamellar keratoplasty; Cul-allo=culture allograft; CF=conjunctival flap; TL= trabeculectomy; CSA=cyclosporine; CPP=cyclophosphamide; MMF=mycophenolate mofetil; PNS=prednisolone; FK506=tacrolimus; BK=Bullous Keratopathy; IK=infected keratitis; PED=persistent epithelial defect; CME=cystoid macular edema; Lr-CLAL=living related conjunctival allograft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39" w:footer="0" w:bottom="4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ibliography">
    <w:name w:val="Bibliography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"/>
    <w:basedOn w:val="Normal"/>
    <w:qFormat/>
    <w:pPr>
      <w:tabs>
        <w:tab w:val="clear" w:pos="420"/>
        <w:tab w:val="left" w:pos="380" w:leader="none"/>
      </w:tabs>
      <w:spacing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2:23:00Z</dcterms:created>
  <dc:creator>彭荣梅</dc:creator>
  <dc:description/>
  <cp:keywords/>
  <dc:language>en-US</dc:language>
  <cp:lastModifiedBy>MiaoC</cp:lastModifiedBy>
  <dcterms:modified xsi:type="dcterms:W3CDTF">2024-01-16T09:45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NE.Ref{0DF82C2F-3E0D-4887-A0F4-A3AC9742E143}">
    <vt:lpwstr>NE.Ref{0DF82C2F-3E0D-4887-A0F4-A3AC9742E143}</vt:lpwstr>
  </property>
  <property fmtid="{D5CDD505-2E9C-101B-9397-08002B2CF9AE}" pid="4" name="NE.Ref{10A723D9-96E5-4F6E-B11F-F99F7B8B672B}">
    <vt:lpwstr>NE.Ref{10A723D9-96E5-4F6E-B11F-F99F7B8B672B}</vt:lpwstr>
  </property>
  <property fmtid="{D5CDD505-2E9C-101B-9397-08002B2CF9AE}" pid="5" name="NE.Ref{10D3AE26-F8CE-4E91-BB6D-C56F6EF30717}">
    <vt:lpwstr>NE.Ref{10D3AE26-F8CE-4E91-BB6D-C56F6EF30717}</vt:lpwstr>
  </property>
  <property fmtid="{D5CDD505-2E9C-101B-9397-08002B2CF9AE}" pid="6" name="NE.Ref{1A86661D-CFCA-438E-8930-363D134777DD}">
    <vt:lpwstr>NE.Ref{1A86661D-CFCA-438E-8930-363D134777DD}</vt:lpwstr>
  </property>
  <property fmtid="{D5CDD505-2E9C-101B-9397-08002B2CF9AE}" pid="7" name="NE.Ref{22121FC5-F50E-42B4-B9E2-19CA130204D2}">
    <vt:lpwstr>NE.Ref{22121FC5-F50E-42B4-B9E2-19CA130204D2}</vt:lpwstr>
  </property>
  <property fmtid="{D5CDD505-2E9C-101B-9397-08002B2CF9AE}" pid="8" name="NE.Ref{31012F44-9A0B-4041-945A-F137C486E679}">
    <vt:lpwstr>NE.Ref{31012F44-9A0B-4041-945A-F137C486E679}</vt:lpwstr>
  </property>
  <property fmtid="{D5CDD505-2E9C-101B-9397-08002B2CF9AE}" pid="9" name="NE.Ref{3613A7C5-F5A9-4118-8CEF-75E5F139709E}">
    <vt:lpwstr>NE.Ref{3613A7C5-F5A9-4118-8CEF-75E5F139709E}</vt:lpwstr>
  </property>
  <property fmtid="{D5CDD505-2E9C-101B-9397-08002B2CF9AE}" pid="10" name="NE.Ref{513E1E0C-D33A-4183-9614-5A341FF8DA82}">
    <vt:lpwstr>NE.Ref{513E1E0C-D33A-4183-9614-5A341FF8DA82}</vt:lpwstr>
  </property>
  <property fmtid="{D5CDD505-2E9C-101B-9397-08002B2CF9AE}" pid="11" name="NE.Ref{530F9521-6938-48DA-AADA-50F1C25BF34A}">
    <vt:lpwstr>NE.Ref{530F9521-6938-48DA-AADA-50F1C25BF34A}</vt:lpwstr>
  </property>
  <property fmtid="{D5CDD505-2E9C-101B-9397-08002B2CF9AE}" pid="12" name="NE.Ref{5918C0AB-B188-4FCC-A01D-D5890B332DBC}">
    <vt:lpwstr>NE.Ref{5918C0AB-B188-4FCC-A01D-D5890B332DBC}</vt:lpwstr>
  </property>
  <property fmtid="{D5CDD505-2E9C-101B-9397-08002B2CF9AE}" pid="13" name="NE.Ref{5C436092-46B8-4468-8EE6-9F5FC2402BA9}">
    <vt:lpwstr>NE.Ref{5C436092-46B8-4468-8EE6-9F5FC2402BA9}</vt:lpwstr>
  </property>
  <property fmtid="{D5CDD505-2E9C-101B-9397-08002B2CF9AE}" pid="14" name="NE.Ref{5E6ED5C7-7109-44C7-865D-EE547A6A95E9}">
    <vt:lpwstr>NE.Ref{5E6ED5C7-7109-44C7-865D-EE547A6A95E9}</vt:lpwstr>
  </property>
  <property fmtid="{D5CDD505-2E9C-101B-9397-08002B2CF9AE}" pid="15" name="NE.Ref{8C7E4676-6591-4677-B420-64A642721CD7}">
    <vt:lpwstr>NE.Ref{8C7E4676-6591-4677-B420-64A642721CD7}</vt:lpwstr>
  </property>
  <property fmtid="{D5CDD505-2E9C-101B-9397-08002B2CF9AE}" pid="16" name="NE.Ref{A5501838-30A1-4AC6-8D79-7B3362DF672B}">
    <vt:lpwstr>NE.Ref{A5501838-30A1-4AC6-8D79-7B3362DF672B}</vt:lpwstr>
  </property>
  <property fmtid="{D5CDD505-2E9C-101B-9397-08002B2CF9AE}" pid="17" name="NE.Ref{BFD8C7A3-6E8A-46D8-B2D5-7DD41DB2E0C9}">
    <vt:lpwstr>NE.Ref{BFD8C7A3-6E8A-46D8-B2D5-7DD41DB2E0C9}</vt:lpwstr>
  </property>
  <property fmtid="{D5CDD505-2E9C-101B-9397-08002B2CF9AE}" pid="18" name="NE.Ref{C66BB561-B0E7-448E-9823-32E68762A233}">
    <vt:lpwstr>NE.Ref{C66BB561-B0E7-448E-9823-32E68762A233}</vt:lpwstr>
  </property>
  <property fmtid="{D5CDD505-2E9C-101B-9397-08002B2CF9AE}" pid="19" name="ZOTERO_PREF_1">
    <vt:lpwstr>&lt;data data-version="3" zotero-version="6.0.26"&gt;&lt;session id="hPiEoT8f"/&gt;&lt;style id="http://www.zotero.org/styles/american-journal-of-ophthalmology" hasBibliography="1" bibliographyStyleHasBeenSet="1"/&gt;&lt;prefs&gt;&lt;pref name="fieldType" value="Field"/&gt;&lt;/prefs&gt;&lt;/d</vt:lpwstr>
  </property>
  <property fmtid="{D5CDD505-2E9C-101B-9397-08002B2CF9AE}" pid="20" name="ZOTERO_PREF_2">
    <vt:lpwstr>ata&gt;</vt:lpwstr>
  </property>
  <property fmtid="{D5CDD505-2E9C-101B-9397-08002B2CF9AE}" pid="21" name="ne_docsoft">
    <vt:lpwstr>ne_docsoft</vt:lpwstr>
  </property>
  <property fmtid="{D5CDD505-2E9C-101B-9397-08002B2CF9AE}" pid="22" name="ne_docversion">
    <vt:lpwstr>ne_docversion</vt:lpwstr>
  </property>
  <property fmtid="{D5CDD505-2E9C-101B-9397-08002B2CF9AE}" pid="23" name="ne_stylename">
    <vt:lpwstr>ne_stylename</vt:lpwstr>
  </property>
</Properties>
</file>